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DA7D10" w14:textId="77777777" w:rsidR="00F43B73" w:rsidRPr="002C2F90" w:rsidRDefault="00F43B73" w:rsidP="00F43B73">
      <w:pPr>
        <w:spacing w:after="120" w:line="360" w:lineRule="auto"/>
        <w:rPr>
          <w:rFonts w:ascii="Arial" w:hAnsi="Arial" w:cs="Arial"/>
        </w:rPr>
      </w:pPr>
      <w:r w:rsidRPr="002C2F90">
        <w:rPr>
          <w:rFonts w:ascii="Arial" w:hAnsi="Arial" w:cs="Arial"/>
          <w:b/>
          <w:bCs/>
          <w:color w:val="000000"/>
        </w:rPr>
        <w:t xml:space="preserve">Transfusion Challenges </w:t>
      </w:r>
      <w:r>
        <w:rPr>
          <w:rFonts w:ascii="Arial" w:hAnsi="Arial" w:cs="Arial"/>
          <w:b/>
          <w:bCs/>
          <w:color w:val="000000"/>
        </w:rPr>
        <w:t>in</w:t>
      </w:r>
      <w:r w:rsidRPr="002C2F90">
        <w:rPr>
          <w:rFonts w:ascii="Arial" w:hAnsi="Arial" w:cs="Arial"/>
          <w:b/>
          <w:bCs/>
          <w:color w:val="000000"/>
        </w:rPr>
        <w:t xml:space="preserve"> Patients with </w:t>
      </w:r>
      <w:proofErr w:type="spellStart"/>
      <w:r w:rsidRPr="002C2F90">
        <w:rPr>
          <w:rFonts w:ascii="Arial" w:hAnsi="Arial" w:cs="Arial"/>
          <w:b/>
          <w:bCs/>
          <w:color w:val="000000"/>
        </w:rPr>
        <w:t>Hematological</w:t>
      </w:r>
      <w:proofErr w:type="spellEnd"/>
      <w:r w:rsidRPr="002C2F90">
        <w:rPr>
          <w:rFonts w:ascii="Arial" w:hAnsi="Arial" w:cs="Arial"/>
          <w:b/>
          <w:bCs/>
          <w:color w:val="000000"/>
        </w:rPr>
        <w:t xml:space="preserve"> Malignancies in Sub-Saharan Africa: A Prospective </w:t>
      </w:r>
      <w:r>
        <w:rPr>
          <w:rFonts w:ascii="Arial" w:hAnsi="Arial" w:cs="Arial"/>
          <w:b/>
          <w:bCs/>
          <w:color w:val="000000"/>
        </w:rPr>
        <w:t xml:space="preserve">Observational </w:t>
      </w:r>
      <w:r w:rsidRPr="002C2F90">
        <w:rPr>
          <w:rFonts w:ascii="Arial" w:hAnsi="Arial" w:cs="Arial"/>
          <w:b/>
          <w:bCs/>
          <w:color w:val="000000"/>
        </w:rPr>
        <w:t>Study from the Uganda Cancer Institute</w:t>
      </w:r>
    </w:p>
    <w:p w14:paraId="0D15D56F" w14:textId="77777777" w:rsidR="00F43B73" w:rsidRDefault="00F43B73">
      <w:pPr>
        <w:rPr>
          <w:rFonts w:ascii="Times New Roman" w:hAnsi="Times New Roman" w:cs="Times New Roman"/>
          <w:lang w:val="en-US"/>
        </w:rPr>
      </w:pPr>
    </w:p>
    <w:p w14:paraId="4BA762DE" w14:textId="6942F319" w:rsidR="00865218" w:rsidRPr="000C0551" w:rsidRDefault="007F55AB">
      <w:pPr>
        <w:rPr>
          <w:rFonts w:ascii="Times New Roman" w:hAnsi="Times New Roman" w:cs="Times New Roman"/>
          <w:lang w:val="en-US"/>
        </w:rPr>
      </w:pPr>
      <w:r w:rsidRPr="000C0551">
        <w:rPr>
          <w:rFonts w:ascii="Times New Roman" w:hAnsi="Times New Roman" w:cs="Times New Roman"/>
          <w:lang w:val="en-US"/>
        </w:rPr>
        <w:t>Supplementary Table</w:t>
      </w:r>
      <w:r w:rsidR="00CD3CE1">
        <w:rPr>
          <w:rFonts w:ascii="Times New Roman" w:hAnsi="Times New Roman" w:cs="Times New Roman"/>
          <w:lang w:val="en-US"/>
        </w:rPr>
        <w:t xml:space="preserve"> S1</w:t>
      </w:r>
    </w:p>
    <w:p w14:paraId="70105A08" w14:textId="3E5ADAEB" w:rsidR="007F55AB" w:rsidRPr="000C0551" w:rsidRDefault="007F55AB">
      <w:pPr>
        <w:rPr>
          <w:rFonts w:ascii="Times New Roman" w:hAnsi="Times New Roman" w:cs="Times New Roman"/>
          <w:lang w:val="en-US"/>
        </w:rPr>
      </w:pPr>
    </w:p>
    <w:p w14:paraId="7FD72F29" w14:textId="388BEBA8" w:rsidR="00B72A03" w:rsidRPr="000C0551" w:rsidRDefault="00B72A03" w:rsidP="00B72A03">
      <w:pPr>
        <w:pStyle w:val="Caption"/>
        <w:keepNext/>
        <w:rPr>
          <w:rFonts w:ascii="Times New Roman" w:hAnsi="Times New Roman" w:cs="Times New Roman"/>
          <w:color w:val="auto"/>
          <w:sz w:val="22"/>
          <w:szCs w:val="21"/>
        </w:rPr>
      </w:pPr>
      <w:r w:rsidRPr="000C0551">
        <w:rPr>
          <w:rFonts w:ascii="Times New Roman" w:hAnsi="Times New Roman" w:cs="Times New Roman"/>
          <w:color w:val="auto"/>
          <w:sz w:val="22"/>
          <w:szCs w:val="21"/>
        </w:rPr>
        <w:t xml:space="preserve">Table </w:t>
      </w:r>
      <w:r w:rsidRPr="000C0551">
        <w:rPr>
          <w:rFonts w:ascii="Times New Roman" w:hAnsi="Times New Roman" w:cs="Times New Roman"/>
          <w:color w:val="auto"/>
          <w:sz w:val="22"/>
          <w:szCs w:val="21"/>
        </w:rPr>
        <w:fldChar w:fldCharType="begin"/>
      </w:r>
      <w:r w:rsidRPr="000C0551">
        <w:rPr>
          <w:rFonts w:ascii="Times New Roman" w:hAnsi="Times New Roman" w:cs="Times New Roman"/>
          <w:color w:val="auto"/>
          <w:sz w:val="22"/>
          <w:szCs w:val="21"/>
        </w:rPr>
        <w:instrText xml:space="preserve"> SEQ Table \* ARABIC </w:instrText>
      </w:r>
      <w:r w:rsidRPr="000C0551">
        <w:rPr>
          <w:rFonts w:ascii="Times New Roman" w:hAnsi="Times New Roman" w:cs="Times New Roman"/>
          <w:color w:val="auto"/>
          <w:sz w:val="22"/>
          <w:szCs w:val="21"/>
        </w:rPr>
        <w:fldChar w:fldCharType="separate"/>
      </w:r>
      <w:r w:rsidRPr="000C0551">
        <w:rPr>
          <w:rFonts w:ascii="Times New Roman" w:hAnsi="Times New Roman" w:cs="Times New Roman"/>
          <w:noProof/>
          <w:color w:val="auto"/>
          <w:sz w:val="22"/>
          <w:szCs w:val="21"/>
        </w:rPr>
        <w:t>1</w:t>
      </w:r>
      <w:r w:rsidRPr="000C0551">
        <w:rPr>
          <w:rFonts w:ascii="Times New Roman" w:hAnsi="Times New Roman" w:cs="Times New Roman"/>
          <w:color w:val="auto"/>
          <w:sz w:val="22"/>
          <w:szCs w:val="21"/>
        </w:rPr>
        <w:fldChar w:fldCharType="end"/>
      </w:r>
      <w:r w:rsidRPr="000C0551">
        <w:rPr>
          <w:rFonts w:ascii="Times New Roman" w:hAnsi="Times New Roman" w:cs="Times New Roman"/>
          <w:color w:val="auto"/>
          <w:sz w:val="22"/>
          <w:szCs w:val="21"/>
        </w:rPr>
        <w:t>: Distribution of Age</w:t>
      </w:r>
      <w:r w:rsidR="00C519DA">
        <w:rPr>
          <w:rFonts w:ascii="Times New Roman" w:hAnsi="Times New Roman" w:cs="Times New Roman"/>
          <w:color w:val="auto"/>
          <w:sz w:val="22"/>
          <w:szCs w:val="21"/>
        </w:rPr>
        <w:t xml:space="preserve"> Categories</w:t>
      </w:r>
      <w:bookmarkStart w:id="0" w:name="_GoBack"/>
      <w:bookmarkEnd w:id="0"/>
      <w:r w:rsidRPr="000C0551">
        <w:rPr>
          <w:rFonts w:ascii="Times New Roman" w:hAnsi="Times New Roman" w:cs="Times New Roman"/>
          <w:color w:val="auto"/>
          <w:sz w:val="22"/>
          <w:szCs w:val="21"/>
        </w:rPr>
        <w:t xml:space="preserve"> by Primary Diagno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4"/>
        <w:gridCol w:w="1278"/>
        <w:gridCol w:w="1278"/>
        <w:gridCol w:w="1278"/>
        <w:gridCol w:w="1218"/>
        <w:gridCol w:w="1333"/>
        <w:gridCol w:w="1341"/>
      </w:tblGrid>
      <w:tr w:rsidR="007F55AB" w:rsidRPr="000C0551" w14:paraId="3D17EC05" w14:textId="77777777" w:rsidTr="007F55AB">
        <w:tc>
          <w:tcPr>
            <w:tcW w:w="713" w:type="pct"/>
            <w:vMerge w:val="restart"/>
            <w:vAlign w:val="center"/>
          </w:tcPr>
          <w:p w14:paraId="4CD6BA99" w14:textId="77777777" w:rsidR="007F55AB" w:rsidRPr="000C0551" w:rsidRDefault="007F55AB" w:rsidP="007F55A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agnosis </w:t>
            </w:r>
          </w:p>
        </w:tc>
        <w:tc>
          <w:tcPr>
            <w:tcW w:w="3543" w:type="pct"/>
            <w:gridSpan w:val="5"/>
          </w:tcPr>
          <w:p w14:paraId="64C16376" w14:textId="16BEAE3F" w:rsidR="007F55AB" w:rsidRPr="000C0551" w:rsidRDefault="007F55AB" w:rsidP="00231B59"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ge categories at enrollment</w:t>
            </w:r>
            <w:r w:rsidR="004F5172" w:rsidRPr="000C055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years)</w:t>
            </w:r>
          </w:p>
        </w:tc>
        <w:tc>
          <w:tcPr>
            <w:tcW w:w="744" w:type="pct"/>
            <w:vMerge w:val="restart"/>
            <w:vAlign w:val="center"/>
          </w:tcPr>
          <w:p w14:paraId="6A118493" w14:textId="77777777" w:rsidR="007F55AB" w:rsidRPr="000C0551" w:rsidRDefault="007F55AB" w:rsidP="007F55AB"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otal</w:t>
            </w:r>
          </w:p>
        </w:tc>
      </w:tr>
      <w:tr w:rsidR="007F55AB" w:rsidRPr="000C0551" w14:paraId="08D312F6" w14:textId="77777777" w:rsidTr="00B72A03">
        <w:tc>
          <w:tcPr>
            <w:tcW w:w="713" w:type="pct"/>
            <w:vMerge/>
          </w:tcPr>
          <w:p w14:paraId="59C655E1" w14:textId="77777777" w:rsidR="007F55AB" w:rsidRPr="000C0551" w:rsidRDefault="007F55AB" w:rsidP="00231B5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pct"/>
            <w:vAlign w:val="center"/>
          </w:tcPr>
          <w:p w14:paraId="28D97F51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-15</w:t>
            </w:r>
          </w:p>
        </w:tc>
        <w:tc>
          <w:tcPr>
            <w:tcW w:w="709" w:type="pct"/>
            <w:vAlign w:val="center"/>
          </w:tcPr>
          <w:p w14:paraId="3AF61374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-30</w:t>
            </w:r>
          </w:p>
        </w:tc>
        <w:tc>
          <w:tcPr>
            <w:tcW w:w="709" w:type="pct"/>
            <w:vAlign w:val="center"/>
          </w:tcPr>
          <w:p w14:paraId="0D55187E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-45</w:t>
            </w:r>
          </w:p>
        </w:tc>
        <w:tc>
          <w:tcPr>
            <w:tcW w:w="676" w:type="pct"/>
            <w:vAlign w:val="center"/>
          </w:tcPr>
          <w:p w14:paraId="14995AF7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-60</w:t>
            </w:r>
          </w:p>
        </w:tc>
        <w:tc>
          <w:tcPr>
            <w:tcW w:w="740" w:type="pct"/>
            <w:vAlign w:val="center"/>
          </w:tcPr>
          <w:p w14:paraId="5A436A41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60</w:t>
            </w:r>
          </w:p>
        </w:tc>
        <w:tc>
          <w:tcPr>
            <w:tcW w:w="744" w:type="pct"/>
            <w:vMerge/>
          </w:tcPr>
          <w:p w14:paraId="6750261D" w14:textId="77777777" w:rsidR="007F55AB" w:rsidRPr="000C0551" w:rsidRDefault="007F55AB" w:rsidP="007F55AB"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7F55AB" w:rsidRPr="000C0551" w14:paraId="5E6D9EA9" w14:textId="77777777" w:rsidTr="007F55AB">
        <w:tc>
          <w:tcPr>
            <w:tcW w:w="713" w:type="pct"/>
          </w:tcPr>
          <w:p w14:paraId="248B147A" w14:textId="77777777" w:rsidR="007F55AB" w:rsidRPr="000C0551" w:rsidRDefault="007F55AB" w:rsidP="00231B5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</w:t>
            </w:r>
          </w:p>
        </w:tc>
        <w:tc>
          <w:tcPr>
            <w:tcW w:w="709" w:type="pct"/>
          </w:tcPr>
          <w:p w14:paraId="069D4D23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709" w:type="pct"/>
          </w:tcPr>
          <w:p w14:paraId="5BA4EFC3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pct"/>
          </w:tcPr>
          <w:p w14:paraId="618EE095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76" w:type="pct"/>
          </w:tcPr>
          <w:p w14:paraId="414A9EAD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40" w:type="pct"/>
          </w:tcPr>
          <w:p w14:paraId="66B637ED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44" w:type="pct"/>
          </w:tcPr>
          <w:p w14:paraId="778C5A35" w14:textId="77777777" w:rsidR="007F55AB" w:rsidRPr="000C0551" w:rsidRDefault="007F55AB" w:rsidP="007F55AB"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30</w:t>
            </w:r>
          </w:p>
        </w:tc>
      </w:tr>
      <w:tr w:rsidR="007F55AB" w:rsidRPr="000C0551" w14:paraId="056C82DF" w14:textId="77777777" w:rsidTr="007F55AB">
        <w:tc>
          <w:tcPr>
            <w:tcW w:w="713" w:type="pct"/>
          </w:tcPr>
          <w:p w14:paraId="2E6C9987" w14:textId="77777777" w:rsidR="007F55AB" w:rsidRPr="000C0551" w:rsidRDefault="007F55AB" w:rsidP="00231B5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L/MDS</w:t>
            </w:r>
          </w:p>
        </w:tc>
        <w:tc>
          <w:tcPr>
            <w:tcW w:w="709" w:type="pct"/>
          </w:tcPr>
          <w:p w14:paraId="174AAB9C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pct"/>
          </w:tcPr>
          <w:p w14:paraId="26A631CD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pct"/>
          </w:tcPr>
          <w:p w14:paraId="50D14CCE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676" w:type="pct"/>
          </w:tcPr>
          <w:p w14:paraId="087C51AE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40" w:type="pct"/>
          </w:tcPr>
          <w:p w14:paraId="245647B2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44" w:type="pct"/>
          </w:tcPr>
          <w:p w14:paraId="1D093615" w14:textId="77777777" w:rsidR="007F55AB" w:rsidRPr="000C0551" w:rsidRDefault="007F55AB" w:rsidP="007F55AB"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7</w:t>
            </w:r>
          </w:p>
        </w:tc>
      </w:tr>
      <w:tr w:rsidR="007F55AB" w:rsidRPr="000C0551" w14:paraId="7A1C62A9" w14:textId="77777777" w:rsidTr="007F55AB">
        <w:tc>
          <w:tcPr>
            <w:tcW w:w="713" w:type="pct"/>
          </w:tcPr>
          <w:p w14:paraId="2EE5642D" w14:textId="77777777" w:rsidR="007F55AB" w:rsidRPr="000C0551" w:rsidRDefault="007F55AB" w:rsidP="00231B5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ML/CLL</w:t>
            </w:r>
          </w:p>
        </w:tc>
        <w:tc>
          <w:tcPr>
            <w:tcW w:w="709" w:type="pct"/>
          </w:tcPr>
          <w:p w14:paraId="3140F0E9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pct"/>
          </w:tcPr>
          <w:p w14:paraId="2366D6F7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pct"/>
          </w:tcPr>
          <w:p w14:paraId="3B517DAC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76" w:type="pct"/>
          </w:tcPr>
          <w:p w14:paraId="404F1550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40" w:type="pct"/>
          </w:tcPr>
          <w:p w14:paraId="34F17222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744" w:type="pct"/>
          </w:tcPr>
          <w:p w14:paraId="2DB4548D" w14:textId="77777777" w:rsidR="007F55AB" w:rsidRPr="000C0551" w:rsidRDefault="007F55AB" w:rsidP="007F55AB"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</w:t>
            </w:r>
          </w:p>
        </w:tc>
      </w:tr>
      <w:tr w:rsidR="007F55AB" w:rsidRPr="000C0551" w14:paraId="4B48B844" w14:textId="77777777" w:rsidTr="007F55AB">
        <w:tc>
          <w:tcPr>
            <w:tcW w:w="713" w:type="pct"/>
          </w:tcPr>
          <w:p w14:paraId="2E01EB80" w14:textId="5B710BC9" w:rsidR="007F55AB" w:rsidRPr="000C0551" w:rsidRDefault="00F03516" w:rsidP="00231B5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L</w:t>
            </w:r>
            <w:r w:rsidR="007F55AB"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NHL</w:t>
            </w:r>
          </w:p>
        </w:tc>
        <w:tc>
          <w:tcPr>
            <w:tcW w:w="709" w:type="pct"/>
          </w:tcPr>
          <w:p w14:paraId="1AB45BF4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pct"/>
          </w:tcPr>
          <w:p w14:paraId="143859F0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pct"/>
          </w:tcPr>
          <w:p w14:paraId="50DF0BCD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676" w:type="pct"/>
          </w:tcPr>
          <w:p w14:paraId="17D4997B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740" w:type="pct"/>
          </w:tcPr>
          <w:p w14:paraId="5210CDA3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744" w:type="pct"/>
          </w:tcPr>
          <w:p w14:paraId="69ADCAC4" w14:textId="77777777" w:rsidR="007F55AB" w:rsidRPr="000C0551" w:rsidRDefault="007F55AB" w:rsidP="007F55AB"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5</w:t>
            </w:r>
          </w:p>
        </w:tc>
      </w:tr>
      <w:tr w:rsidR="007F55AB" w:rsidRPr="000C0551" w14:paraId="7020523B" w14:textId="77777777" w:rsidTr="007F55AB">
        <w:tc>
          <w:tcPr>
            <w:tcW w:w="713" w:type="pct"/>
            <w:vAlign w:val="center"/>
          </w:tcPr>
          <w:p w14:paraId="3FD1D43B" w14:textId="77777777" w:rsidR="007F55AB" w:rsidRPr="000C0551" w:rsidRDefault="007F55AB" w:rsidP="007F55A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ple myeloma</w:t>
            </w:r>
          </w:p>
        </w:tc>
        <w:tc>
          <w:tcPr>
            <w:tcW w:w="709" w:type="pct"/>
            <w:vAlign w:val="center"/>
          </w:tcPr>
          <w:p w14:paraId="6FC7B8DE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pct"/>
            <w:vAlign w:val="center"/>
          </w:tcPr>
          <w:p w14:paraId="5C0C09E4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pct"/>
            <w:vAlign w:val="center"/>
          </w:tcPr>
          <w:p w14:paraId="54E469BC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676" w:type="pct"/>
            <w:vAlign w:val="center"/>
          </w:tcPr>
          <w:p w14:paraId="59B93F71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40" w:type="pct"/>
            <w:vAlign w:val="center"/>
          </w:tcPr>
          <w:p w14:paraId="32C3AC57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44" w:type="pct"/>
            <w:vAlign w:val="center"/>
          </w:tcPr>
          <w:p w14:paraId="17B75ABA" w14:textId="77777777" w:rsidR="007F55AB" w:rsidRPr="000C0551" w:rsidRDefault="007F55AB" w:rsidP="007F55AB"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</w:t>
            </w:r>
          </w:p>
        </w:tc>
      </w:tr>
      <w:tr w:rsidR="007F55AB" w:rsidRPr="000C0551" w14:paraId="5B181DF9" w14:textId="77777777" w:rsidTr="007F55AB">
        <w:tc>
          <w:tcPr>
            <w:tcW w:w="713" w:type="pct"/>
          </w:tcPr>
          <w:p w14:paraId="22FF9846" w14:textId="77777777" w:rsidR="007F55AB" w:rsidRPr="000C0551" w:rsidRDefault="007F55AB" w:rsidP="00231B59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Total </w:t>
            </w:r>
          </w:p>
        </w:tc>
        <w:tc>
          <w:tcPr>
            <w:tcW w:w="709" w:type="pct"/>
          </w:tcPr>
          <w:p w14:paraId="42816C34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9</w:t>
            </w:r>
          </w:p>
        </w:tc>
        <w:tc>
          <w:tcPr>
            <w:tcW w:w="709" w:type="pct"/>
          </w:tcPr>
          <w:p w14:paraId="7A20D842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4</w:t>
            </w:r>
          </w:p>
        </w:tc>
        <w:tc>
          <w:tcPr>
            <w:tcW w:w="709" w:type="pct"/>
          </w:tcPr>
          <w:p w14:paraId="59156638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3</w:t>
            </w:r>
          </w:p>
        </w:tc>
        <w:tc>
          <w:tcPr>
            <w:tcW w:w="676" w:type="pct"/>
          </w:tcPr>
          <w:p w14:paraId="24FF5121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0</w:t>
            </w:r>
          </w:p>
        </w:tc>
        <w:tc>
          <w:tcPr>
            <w:tcW w:w="740" w:type="pct"/>
          </w:tcPr>
          <w:p w14:paraId="71D83035" w14:textId="77777777" w:rsidR="007F55AB" w:rsidRPr="000C0551" w:rsidRDefault="007F55AB" w:rsidP="00B72A03"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4</w:t>
            </w:r>
          </w:p>
        </w:tc>
        <w:tc>
          <w:tcPr>
            <w:tcW w:w="744" w:type="pct"/>
          </w:tcPr>
          <w:p w14:paraId="0DBE5D90" w14:textId="77777777" w:rsidR="007F55AB" w:rsidRPr="000C0551" w:rsidRDefault="007F55AB" w:rsidP="007F55AB"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C055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0</w:t>
            </w:r>
          </w:p>
        </w:tc>
      </w:tr>
    </w:tbl>
    <w:p w14:paraId="3E8D4682" w14:textId="79305383" w:rsidR="007F55AB" w:rsidRDefault="007F55AB">
      <w:pPr>
        <w:rPr>
          <w:rFonts w:ascii="Times New Roman" w:hAnsi="Times New Roman" w:cs="Times New Roman"/>
          <w:lang w:val="en-US"/>
        </w:rPr>
      </w:pPr>
    </w:p>
    <w:p w14:paraId="1079F62E" w14:textId="77777777" w:rsidR="002F25F9" w:rsidRPr="002F25F9" w:rsidRDefault="002F25F9" w:rsidP="002F25F9">
      <w:pPr>
        <w:spacing w:after="120" w:line="360" w:lineRule="auto"/>
        <w:ind w:left="2160" w:hanging="2160"/>
        <w:rPr>
          <w:rFonts w:ascii="Arial" w:hAnsi="Arial" w:cs="Arial"/>
          <w:bCs/>
          <w:sz w:val="22"/>
          <w:szCs w:val="22"/>
        </w:rPr>
      </w:pPr>
      <w:r w:rsidRPr="002F25F9">
        <w:rPr>
          <w:rFonts w:ascii="Arial" w:hAnsi="Arial" w:cs="Arial"/>
          <w:bCs/>
          <w:color w:val="000000"/>
          <w:sz w:val="22"/>
          <w:szCs w:val="22"/>
        </w:rPr>
        <w:t xml:space="preserve">Authors: </w:t>
      </w:r>
      <w:r w:rsidRPr="002F25F9">
        <w:rPr>
          <w:rFonts w:ascii="Arial" w:hAnsi="Arial" w:cs="Arial"/>
          <w:bCs/>
          <w:color w:val="000000"/>
          <w:sz w:val="22"/>
          <w:szCs w:val="22"/>
        </w:rPr>
        <w:tab/>
      </w:r>
      <w:r w:rsidRPr="002F25F9">
        <w:rPr>
          <w:rFonts w:ascii="Arial" w:hAnsi="Arial" w:cs="Arial"/>
          <w:bCs/>
          <w:color w:val="000000"/>
          <w:sz w:val="22"/>
          <w:szCs w:val="22"/>
          <w:vertAlign w:val="superscript"/>
        </w:rPr>
        <w:t>*</w:t>
      </w:r>
      <w:r w:rsidRPr="002F25F9">
        <w:rPr>
          <w:rFonts w:ascii="Arial" w:hAnsi="Arial" w:cs="Arial"/>
          <w:bCs/>
          <w:color w:val="000000"/>
          <w:sz w:val="22"/>
          <w:szCs w:val="22"/>
        </w:rPr>
        <w:t>Henry Ddungu</w:t>
      </w:r>
      <w:r w:rsidRPr="002F25F9">
        <w:rPr>
          <w:rFonts w:ascii="Arial" w:hAnsi="Arial" w:cs="Arial"/>
          <w:bCs/>
          <w:color w:val="000000"/>
          <w:sz w:val="22"/>
          <w:szCs w:val="22"/>
          <w:vertAlign w:val="superscript"/>
        </w:rPr>
        <w:t>1,3</w:t>
      </w:r>
      <w:r w:rsidRPr="002F25F9">
        <w:rPr>
          <w:rFonts w:ascii="Arial" w:hAnsi="Arial" w:cs="Arial"/>
          <w:bCs/>
          <w:color w:val="000000"/>
          <w:sz w:val="22"/>
          <w:szCs w:val="22"/>
        </w:rPr>
        <w:t xml:space="preserve">, </w:t>
      </w:r>
      <w:r w:rsidRPr="002F25F9">
        <w:rPr>
          <w:rFonts w:ascii="Arial" w:hAnsi="Arial" w:cs="Arial"/>
          <w:bCs/>
          <w:sz w:val="22"/>
          <w:szCs w:val="22"/>
        </w:rPr>
        <w:t>Elizabeth M. Krantz</w:t>
      </w:r>
      <w:r w:rsidRPr="002F25F9">
        <w:rPr>
          <w:rFonts w:ascii="Arial" w:hAnsi="Arial" w:cs="Arial"/>
          <w:bCs/>
          <w:sz w:val="22"/>
          <w:szCs w:val="22"/>
          <w:vertAlign w:val="superscript"/>
        </w:rPr>
        <w:t>2</w:t>
      </w:r>
      <w:r w:rsidRPr="002F25F9">
        <w:rPr>
          <w:rFonts w:ascii="Arial" w:hAnsi="Arial" w:cs="Arial"/>
          <w:bCs/>
          <w:sz w:val="22"/>
          <w:szCs w:val="22"/>
        </w:rPr>
        <w:t>, Isaac Kajja</w:t>
      </w:r>
      <w:r w:rsidRPr="002F25F9">
        <w:rPr>
          <w:rFonts w:ascii="Arial" w:hAnsi="Arial" w:cs="Arial"/>
          <w:bCs/>
          <w:sz w:val="22"/>
          <w:szCs w:val="22"/>
          <w:vertAlign w:val="superscript"/>
        </w:rPr>
        <w:t>3</w:t>
      </w:r>
      <w:r w:rsidRPr="002F25F9">
        <w:rPr>
          <w:rFonts w:ascii="Arial" w:hAnsi="Arial" w:cs="Arial"/>
          <w:bCs/>
          <w:sz w:val="22"/>
          <w:szCs w:val="22"/>
        </w:rPr>
        <w:t>, Sandra Naluzze</w:t>
      </w:r>
      <w:r w:rsidRPr="002F25F9">
        <w:rPr>
          <w:rFonts w:ascii="Arial" w:hAnsi="Arial" w:cs="Arial"/>
          <w:bCs/>
          <w:sz w:val="22"/>
          <w:szCs w:val="22"/>
          <w:vertAlign w:val="superscript"/>
        </w:rPr>
        <w:t>1</w:t>
      </w:r>
      <w:r w:rsidRPr="002F25F9"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 w:rsidRPr="002F25F9">
        <w:rPr>
          <w:rFonts w:ascii="Arial" w:hAnsi="Arial" w:cs="Arial"/>
          <w:bCs/>
          <w:sz w:val="22"/>
          <w:szCs w:val="22"/>
        </w:rPr>
        <w:t>Hanifah</w:t>
      </w:r>
      <w:proofErr w:type="spellEnd"/>
      <w:r w:rsidRPr="002F25F9">
        <w:rPr>
          <w:rFonts w:ascii="Arial" w:hAnsi="Arial" w:cs="Arial"/>
          <w:bCs/>
          <w:sz w:val="22"/>
          <w:szCs w:val="22"/>
        </w:rPr>
        <w:t xml:space="preserve"> Nabbanja</w:t>
      </w:r>
      <w:r w:rsidRPr="002F25F9">
        <w:rPr>
          <w:rFonts w:ascii="Arial" w:hAnsi="Arial" w:cs="Arial"/>
          <w:bCs/>
          <w:sz w:val="22"/>
          <w:szCs w:val="22"/>
          <w:vertAlign w:val="superscript"/>
        </w:rPr>
        <w:t>1</w:t>
      </w:r>
      <w:r w:rsidRPr="002F25F9">
        <w:rPr>
          <w:rFonts w:ascii="Arial" w:hAnsi="Arial" w:cs="Arial"/>
          <w:bCs/>
          <w:sz w:val="22"/>
          <w:szCs w:val="22"/>
        </w:rPr>
        <w:t>, Flavia Nalubwama</w:t>
      </w:r>
      <w:r w:rsidRPr="002F25F9">
        <w:rPr>
          <w:rFonts w:ascii="Arial" w:hAnsi="Arial" w:cs="Arial"/>
          <w:bCs/>
          <w:sz w:val="22"/>
          <w:szCs w:val="22"/>
          <w:vertAlign w:val="superscript"/>
        </w:rPr>
        <w:t>1</w:t>
      </w:r>
      <w:r w:rsidRPr="002F25F9">
        <w:rPr>
          <w:rFonts w:ascii="Arial" w:hAnsi="Arial" w:cs="Arial"/>
          <w:bCs/>
          <w:sz w:val="22"/>
          <w:szCs w:val="22"/>
        </w:rPr>
        <w:t>, Warren Phipps</w:t>
      </w:r>
      <w:r w:rsidRPr="002F25F9">
        <w:rPr>
          <w:rFonts w:ascii="Arial" w:hAnsi="Arial" w:cs="Arial"/>
          <w:bCs/>
          <w:sz w:val="22"/>
          <w:szCs w:val="22"/>
          <w:vertAlign w:val="superscript"/>
        </w:rPr>
        <w:t>2,5</w:t>
      </w:r>
      <w:r w:rsidRPr="002F25F9">
        <w:rPr>
          <w:rFonts w:ascii="Arial" w:hAnsi="Arial" w:cs="Arial"/>
          <w:bCs/>
          <w:sz w:val="22"/>
          <w:szCs w:val="22"/>
        </w:rPr>
        <w:t>, Jackson Orem</w:t>
      </w:r>
      <w:r w:rsidRPr="002F25F9">
        <w:rPr>
          <w:rFonts w:ascii="Arial" w:hAnsi="Arial" w:cs="Arial"/>
          <w:bCs/>
          <w:sz w:val="22"/>
          <w:szCs w:val="22"/>
          <w:vertAlign w:val="superscript"/>
        </w:rPr>
        <w:t>1</w:t>
      </w:r>
      <w:r w:rsidRPr="002F25F9">
        <w:rPr>
          <w:rFonts w:ascii="Arial" w:hAnsi="Arial" w:cs="Arial"/>
          <w:bCs/>
          <w:sz w:val="22"/>
          <w:szCs w:val="22"/>
        </w:rPr>
        <w:t>, Anna Wald</w:t>
      </w:r>
      <w:r w:rsidRPr="002F25F9">
        <w:rPr>
          <w:rFonts w:ascii="Arial" w:hAnsi="Arial" w:cs="Arial"/>
          <w:bCs/>
          <w:sz w:val="22"/>
          <w:szCs w:val="22"/>
          <w:vertAlign w:val="superscript"/>
        </w:rPr>
        <w:t>2,5,6,7</w:t>
      </w:r>
      <w:r w:rsidRPr="002F25F9">
        <w:rPr>
          <w:rFonts w:ascii="Arial" w:hAnsi="Arial" w:cs="Arial"/>
          <w:bCs/>
          <w:sz w:val="22"/>
          <w:szCs w:val="22"/>
        </w:rPr>
        <w:t>,</w:t>
      </w:r>
      <w:r w:rsidRPr="002F25F9">
        <w:rPr>
          <w:rFonts w:ascii="Arial" w:hAnsi="Arial" w:cs="Arial"/>
          <w:bCs/>
          <w:sz w:val="22"/>
          <w:szCs w:val="22"/>
          <w:vertAlign w:val="superscript"/>
        </w:rPr>
        <w:t xml:space="preserve"> </w:t>
      </w:r>
      <w:r w:rsidRPr="002F25F9">
        <w:rPr>
          <w:rFonts w:ascii="Arial" w:hAnsi="Arial" w:cs="Arial"/>
          <w:bCs/>
          <w:sz w:val="22"/>
          <w:szCs w:val="22"/>
        </w:rPr>
        <w:t>Noah Kiwanuka</w:t>
      </w:r>
      <w:r w:rsidRPr="002F25F9">
        <w:rPr>
          <w:rFonts w:ascii="Arial" w:hAnsi="Arial" w:cs="Arial"/>
          <w:bCs/>
          <w:sz w:val="22"/>
          <w:szCs w:val="22"/>
          <w:vertAlign w:val="superscript"/>
        </w:rPr>
        <w:t>4</w:t>
      </w:r>
      <w:r w:rsidRPr="002F25F9">
        <w:rPr>
          <w:rFonts w:ascii="Arial" w:hAnsi="Arial" w:cs="Arial"/>
          <w:bCs/>
          <w:sz w:val="22"/>
          <w:szCs w:val="22"/>
        </w:rPr>
        <w:t xml:space="preserve"> </w:t>
      </w:r>
    </w:p>
    <w:p w14:paraId="31E60BFE" w14:textId="77777777" w:rsidR="002F25F9" w:rsidRPr="002C2F90" w:rsidRDefault="002F25F9" w:rsidP="002F25F9">
      <w:pPr>
        <w:spacing w:after="120" w:line="360" w:lineRule="auto"/>
        <w:rPr>
          <w:rFonts w:ascii="Arial" w:hAnsi="Arial" w:cs="Arial"/>
          <w:bCs/>
          <w:vertAlign w:val="superscript"/>
        </w:rPr>
      </w:pPr>
    </w:p>
    <w:p w14:paraId="6166DB79" w14:textId="77777777" w:rsidR="002F25F9" w:rsidRPr="002F25F9" w:rsidRDefault="002F25F9" w:rsidP="002F25F9">
      <w:pPr>
        <w:spacing w:after="120" w:line="276" w:lineRule="auto"/>
        <w:rPr>
          <w:rFonts w:ascii="Arial" w:hAnsi="Arial" w:cs="Arial"/>
          <w:sz w:val="22"/>
          <w:szCs w:val="22"/>
        </w:rPr>
      </w:pPr>
      <w:r w:rsidRPr="002F25F9">
        <w:rPr>
          <w:rFonts w:ascii="Arial" w:hAnsi="Arial" w:cs="Arial"/>
          <w:sz w:val="22"/>
          <w:szCs w:val="22"/>
        </w:rPr>
        <w:t xml:space="preserve">Author Institutions: </w:t>
      </w:r>
      <w:r>
        <w:rPr>
          <w:rFonts w:ascii="Arial" w:hAnsi="Arial" w:cs="Arial"/>
        </w:rPr>
        <w:tab/>
      </w:r>
      <w:r w:rsidRPr="002F25F9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2F25F9">
        <w:rPr>
          <w:rFonts w:ascii="Arial" w:hAnsi="Arial" w:cs="Arial"/>
          <w:sz w:val="22"/>
          <w:szCs w:val="22"/>
        </w:rPr>
        <w:t>Uganda Cancer Institute, Kampala, Uganda</w:t>
      </w:r>
    </w:p>
    <w:p w14:paraId="41FEA6BF" w14:textId="77777777" w:rsidR="002F25F9" w:rsidRPr="002F25F9" w:rsidRDefault="002F25F9" w:rsidP="002F25F9">
      <w:pPr>
        <w:spacing w:after="120" w:line="276" w:lineRule="auto"/>
        <w:ind w:left="2160"/>
        <w:rPr>
          <w:rFonts w:ascii="Arial" w:hAnsi="Arial" w:cs="Arial"/>
          <w:sz w:val="22"/>
          <w:szCs w:val="22"/>
        </w:rPr>
      </w:pPr>
      <w:r w:rsidRPr="002F25F9">
        <w:rPr>
          <w:rFonts w:ascii="Arial" w:hAnsi="Arial" w:cs="Arial"/>
          <w:sz w:val="22"/>
          <w:szCs w:val="22"/>
          <w:vertAlign w:val="superscript"/>
        </w:rPr>
        <w:t>2</w:t>
      </w:r>
      <w:r w:rsidRPr="002F25F9">
        <w:rPr>
          <w:rFonts w:ascii="Arial" w:hAnsi="Arial" w:cs="Arial"/>
          <w:sz w:val="22"/>
          <w:szCs w:val="22"/>
        </w:rPr>
        <w:t xml:space="preserve">Vaccines and Infectious Diseases Division, Fred Hutchinson Cancer Research </w:t>
      </w:r>
      <w:proofErr w:type="spellStart"/>
      <w:r w:rsidRPr="002F25F9">
        <w:rPr>
          <w:rFonts w:ascii="Arial" w:hAnsi="Arial" w:cs="Arial"/>
          <w:sz w:val="22"/>
          <w:szCs w:val="22"/>
        </w:rPr>
        <w:t>Center</w:t>
      </w:r>
      <w:proofErr w:type="spellEnd"/>
      <w:r w:rsidRPr="002F25F9">
        <w:rPr>
          <w:rFonts w:ascii="Arial" w:hAnsi="Arial" w:cs="Arial"/>
          <w:sz w:val="22"/>
          <w:szCs w:val="22"/>
        </w:rPr>
        <w:t>, Seattle, Washington, USA</w:t>
      </w:r>
    </w:p>
    <w:p w14:paraId="614FB58A" w14:textId="77777777" w:rsidR="002F25F9" w:rsidRPr="002F25F9" w:rsidRDefault="002F25F9" w:rsidP="002F25F9">
      <w:pPr>
        <w:spacing w:after="120" w:line="276" w:lineRule="auto"/>
        <w:ind w:left="2160"/>
        <w:rPr>
          <w:rFonts w:ascii="Arial" w:hAnsi="Arial" w:cs="Arial"/>
          <w:sz w:val="22"/>
          <w:szCs w:val="22"/>
        </w:rPr>
      </w:pPr>
      <w:r w:rsidRPr="002F25F9">
        <w:rPr>
          <w:rFonts w:ascii="Arial" w:hAnsi="Arial" w:cs="Arial"/>
          <w:sz w:val="22"/>
          <w:szCs w:val="22"/>
          <w:vertAlign w:val="superscript"/>
        </w:rPr>
        <w:t>3</w:t>
      </w:r>
      <w:r w:rsidRPr="002F25F9">
        <w:rPr>
          <w:rFonts w:ascii="Arial" w:hAnsi="Arial" w:cs="Arial"/>
          <w:sz w:val="22"/>
          <w:szCs w:val="22"/>
        </w:rPr>
        <w:t xml:space="preserve">School of Medicine, </w:t>
      </w:r>
      <w:r w:rsidRPr="002F25F9">
        <w:rPr>
          <w:rFonts w:ascii="Arial" w:hAnsi="Arial" w:cs="Arial"/>
          <w:iCs/>
          <w:sz w:val="22"/>
          <w:szCs w:val="22"/>
        </w:rPr>
        <w:t>College of Health Sciences, Makerere University, Kampala, Uganda.</w:t>
      </w:r>
    </w:p>
    <w:p w14:paraId="49F46C43" w14:textId="77777777" w:rsidR="002F25F9" w:rsidRPr="002F25F9" w:rsidRDefault="002F25F9" w:rsidP="002F25F9">
      <w:pPr>
        <w:spacing w:after="120" w:line="276" w:lineRule="auto"/>
        <w:ind w:left="2160"/>
        <w:rPr>
          <w:rFonts w:ascii="Arial" w:hAnsi="Arial" w:cs="Arial"/>
          <w:sz w:val="22"/>
          <w:szCs w:val="22"/>
        </w:rPr>
      </w:pPr>
      <w:r w:rsidRPr="002F25F9">
        <w:rPr>
          <w:rFonts w:ascii="Arial" w:hAnsi="Arial" w:cs="Arial"/>
          <w:sz w:val="22"/>
          <w:szCs w:val="22"/>
          <w:vertAlign w:val="superscript"/>
        </w:rPr>
        <w:t>4</w:t>
      </w:r>
      <w:r w:rsidRPr="002F25F9">
        <w:rPr>
          <w:rFonts w:ascii="Arial" w:hAnsi="Arial" w:cs="Arial"/>
          <w:iCs/>
          <w:sz w:val="22"/>
          <w:szCs w:val="22"/>
        </w:rPr>
        <w:t>School of Public Health, College of Health Sciences, Makerere University, Kampala, Uganda.</w:t>
      </w:r>
    </w:p>
    <w:p w14:paraId="40EA2D37" w14:textId="77777777" w:rsidR="002F25F9" w:rsidRPr="002F25F9" w:rsidRDefault="002F25F9" w:rsidP="002F25F9">
      <w:pPr>
        <w:spacing w:line="360" w:lineRule="auto"/>
        <w:ind w:left="2160"/>
        <w:rPr>
          <w:rFonts w:ascii="Arial" w:hAnsi="Arial" w:cs="Arial"/>
          <w:sz w:val="22"/>
          <w:szCs w:val="22"/>
        </w:rPr>
      </w:pPr>
      <w:r w:rsidRPr="002F25F9">
        <w:rPr>
          <w:rFonts w:ascii="Arial" w:hAnsi="Arial" w:cs="Arial"/>
          <w:sz w:val="22"/>
          <w:szCs w:val="22"/>
          <w:vertAlign w:val="superscript"/>
        </w:rPr>
        <w:t xml:space="preserve">5 </w:t>
      </w:r>
      <w:r w:rsidRPr="002F25F9">
        <w:rPr>
          <w:rFonts w:ascii="Arial" w:hAnsi="Arial" w:cs="Arial"/>
          <w:sz w:val="22"/>
          <w:szCs w:val="22"/>
        </w:rPr>
        <w:t>Department of Medicine, University of Washington, Seattle, WA, USA</w:t>
      </w:r>
    </w:p>
    <w:p w14:paraId="72D57FE1" w14:textId="77777777" w:rsidR="002F25F9" w:rsidRPr="002F25F9" w:rsidRDefault="002F25F9" w:rsidP="002F25F9">
      <w:pPr>
        <w:spacing w:line="360" w:lineRule="auto"/>
        <w:ind w:left="2160"/>
        <w:rPr>
          <w:rFonts w:ascii="Arial" w:hAnsi="Arial" w:cs="Arial"/>
          <w:sz w:val="22"/>
          <w:szCs w:val="22"/>
        </w:rPr>
      </w:pPr>
      <w:r w:rsidRPr="002F25F9">
        <w:rPr>
          <w:rFonts w:ascii="Arial" w:hAnsi="Arial" w:cs="Arial"/>
          <w:sz w:val="22"/>
          <w:szCs w:val="22"/>
          <w:vertAlign w:val="superscript"/>
        </w:rPr>
        <w:t xml:space="preserve">6 </w:t>
      </w:r>
      <w:r w:rsidRPr="002F25F9">
        <w:rPr>
          <w:rFonts w:ascii="Arial" w:hAnsi="Arial" w:cs="Arial"/>
          <w:sz w:val="22"/>
          <w:szCs w:val="22"/>
        </w:rPr>
        <w:t>Department of Laboratory Medicine, University of Washington, Seattle, WA, USA</w:t>
      </w:r>
    </w:p>
    <w:p w14:paraId="0397BFF8" w14:textId="77777777" w:rsidR="002F25F9" w:rsidRPr="002F25F9" w:rsidRDefault="002F25F9" w:rsidP="002F25F9">
      <w:pPr>
        <w:spacing w:line="360" w:lineRule="auto"/>
        <w:ind w:left="2160"/>
        <w:rPr>
          <w:rFonts w:ascii="Arial" w:hAnsi="Arial" w:cs="Arial"/>
          <w:sz w:val="22"/>
          <w:szCs w:val="22"/>
        </w:rPr>
      </w:pPr>
      <w:r w:rsidRPr="002F25F9">
        <w:rPr>
          <w:rFonts w:ascii="Arial" w:hAnsi="Arial" w:cs="Arial"/>
          <w:sz w:val="22"/>
          <w:szCs w:val="22"/>
          <w:vertAlign w:val="superscript"/>
        </w:rPr>
        <w:t xml:space="preserve">7 </w:t>
      </w:r>
      <w:r w:rsidRPr="002F25F9">
        <w:rPr>
          <w:rFonts w:ascii="Arial" w:hAnsi="Arial" w:cs="Arial"/>
          <w:sz w:val="22"/>
          <w:szCs w:val="22"/>
        </w:rPr>
        <w:t>Department of Epidemiology, University of Washington, Seattle, WA, USA</w:t>
      </w:r>
    </w:p>
    <w:p w14:paraId="6FAC4FDA" w14:textId="77777777" w:rsidR="002F25F9" w:rsidRPr="002C2F90" w:rsidRDefault="002F25F9" w:rsidP="002F25F9">
      <w:pPr>
        <w:spacing w:after="120" w:line="276" w:lineRule="auto"/>
        <w:rPr>
          <w:rFonts w:ascii="Arial" w:hAnsi="Arial" w:cs="Arial"/>
          <w:vertAlign w:val="superscript"/>
        </w:rPr>
      </w:pPr>
    </w:p>
    <w:p w14:paraId="40805854" w14:textId="77777777" w:rsidR="002F25F9" w:rsidRPr="002F25F9" w:rsidRDefault="002F25F9" w:rsidP="00DD4436">
      <w:pPr>
        <w:spacing w:after="120"/>
        <w:rPr>
          <w:rFonts w:ascii="Arial" w:hAnsi="Arial" w:cs="Arial"/>
          <w:sz w:val="22"/>
          <w:szCs w:val="22"/>
        </w:rPr>
      </w:pPr>
      <w:r w:rsidRPr="002F25F9">
        <w:rPr>
          <w:rFonts w:ascii="Arial" w:hAnsi="Arial" w:cs="Arial"/>
          <w:sz w:val="22"/>
          <w:szCs w:val="22"/>
          <w:vertAlign w:val="superscript"/>
        </w:rPr>
        <w:t>*</w:t>
      </w:r>
      <w:r w:rsidRPr="002F25F9">
        <w:rPr>
          <w:rFonts w:ascii="Arial" w:hAnsi="Arial" w:cs="Arial"/>
          <w:sz w:val="22"/>
          <w:szCs w:val="22"/>
        </w:rPr>
        <w:t xml:space="preserve">Corresponding author address: </w:t>
      </w:r>
      <w:r w:rsidRPr="002F25F9">
        <w:rPr>
          <w:rFonts w:ascii="Arial" w:hAnsi="Arial" w:cs="Arial"/>
          <w:sz w:val="22"/>
          <w:szCs w:val="22"/>
        </w:rPr>
        <w:tab/>
      </w:r>
    </w:p>
    <w:p w14:paraId="16C96B5B" w14:textId="77777777" w:rsidR="002F25F9" w:rsidRPr="002F25F9" w:rsidRDefault="002F25F9" w:rsidP="002F25F9">
      <w:pPr>
        <w:ind w:left="2115" w:hanging="1395"/>
        <w:rPr>
          <w:rFonts w:ascii="Arial" w:hAnsi="Arial" w:cs="Arial"/>
          <w:sz w:val="22"/>
          <w:szCs w:val="22"/>
        </w:rPr>
      </w:pPr>
      <w:r w:rsidRPr="002F25F9">
        <w:rPr>
          <w:rFonts w:ascii="Arial" w:hAnsi="Arial" w:cs="Arial"/>
          <w:sz w:val="22"/>
          <w:szCs w:val="22"/>
        </w:rPr>
        <w:t xml:space="preserve">Uganda Cancer Institute, </w:t>
      </w:r>
    </w:p>
    <w:p w14:paraId="4828378F" w14:textId="77777777" w:rsidR="002F25F9" w:rsidRPr="002F25F9" w:rsidRDefault="002F25F9" w:rsidP="002F25F9">
      <w:pPr>
        <w:ind w:left="2115" w:hanging="1395"/>
        <w:rPr>
          <w:rFonts w:ascii="Arial" w:hAnsi="Arial" w:cs="Arial"/>
          <w:sz w:val="22"/>
          <w:szCs w:val="22"/>
        </w:rPr>
      </w:pPr>
      <w:r w:rsidRPr="002F25F9">
        <w:rPr>
          <w:rFonts w:ascii="Arial" w:hAnsi="Arial" w:cs="Arial"/>
          <w:sz w:val="22"/>
          <w:szCs w:val="22"/>
        </w:rPr>
        <w:lastRenderedPageBreak/>
        <w:t xml:space="preserve">Upper Mulago Hill Road. </w:t>
      </w:r>
    </w:p>
    <w:p w14:paraId="49E836F3" w14:textId="77777777" w:rsidR="002F25F9" w:rsidRPr="002F25F9" w:rsidRDefault="002F25F9" w:rsidP="002F25F9">
      <w:pPr>
        <w:ind w:left="2115" w:hanging="1395"/>
        <w:rPr>
          <w:rFonts w:ascii="Arial" w:hAnsi="Arial" w:cs="Arial"/>
          <w:sz w:val="22"/>
          <w:szCs w:val="22"/>
        </w:rPr>
      </w:pPr>
      <w:r w:rsidRPr="002F25F9">
        <w:rPr>
          <w:rFonts w:ascii="Arial" w:hAnsi="Arial" w:cs="Arial"/>
          <w:sz w:val="22"/>
          <w:szCs w:val="22"/>
        </w:rPr>
        <w:t>PO Box 3935 Kampala, Uganda</w:t>
      </w:r>
    </w:p>
    <w:p w14:paraId="6C90E57C" w14:textId="77777777" w:rsidR="002F25F9" w:rsidRPr="002F25F9" w:rsidRDefault="002F25F9" w:rsidP="002F25F9">
      <w:pPr>
        <w:ind w:firstLine="720"/>
        <w:rPr>
          <w:rFonts w:ascii="Arial" w:hAnsi="Arial" w:cs="Arial"/>
          <w:sz w:val="22"/>
          <w:szCs w:val="22"/>
        </w:rPr>
      </w:pPr>
      <w:r w:rsidRPr="002F25F9">
        <w:rPr>
          <w:rFonts w:ascii="Arial" w:hAnsi="Arial" w:cs="Arial"/>
          <w:sz w:val="22"/>
          <w:szCs w:val="22"/>
        </w:rPr>
        <w:t>Tel: 256 77 242 6806</w:t>
      </w:r>
    </w:p>
    <w:p w14:paraId="0DC0C4C1" w14:textId="77777777" w:rsidR="002F25F9" w:rsidRPr="002F25F9" w:rsidRDefault="002F25F9" w:rsidP="002F25F9">
      <w:pPr>
        <w:ind w:firstLine="720"/>
        <w:rPr>
          <w:rFonts w:ascii="Arial" w:hAnsi="Arial" w:cs="Arial"/>
          <w:sz w:val="22"/>
          <w:szCs w:val="22"/>
        </w:rPr>
      </w:pPr>
      <w:r w:rsidRPr="002F25F9">
        <w:rPr>
          <w:rFonts w:ascii="Arial" w:hAnsi="Arial" w:cs="Arial"/>
          <w:sz w:val="22"/>
          <w:szCs w:val="22"/>
        </w:rPr>
        <w:t xml:space="preserve">Email: </w:t>
      </w:r>
      <w:hyperlink r:id="rId4" w:history="1">
        <w:r w:rsidRPr="002F25F9">
          <w:rPr>
            <w:rStyle w:val="Hyperlink"/>
            <w:rFonts w:ascii="Arial" w:hAnsi="Arial" w:cs="Arial"/>
            <w:sz w:val="22"/>
            <w:szCs w:val="22"/>
          </w:rPr>
          <w:t>hddungu@fredhutch.org</w:t>
        </w:r>
      </w:hyperlink>
      <w:r w:rsidRPr="002F25F9">
        <w:rPr>
          <w:rFonts w:ascii="Arial" w:hAnsi="Arial" w:cs="Arial"/>
          <w:sz w:val="22"/>
          <w:szCs w:val="22"/>
        </w:rPr>
        <w:t xml:space="preserve"> </w:t>
      </w:r>
    </w:p>
    <w:p w14:paraId="4E00D1B5" w14:textId="77777777" w:rsidR="002F25F9" w:rsidRPr="000C0551" w:rsidRDefault="002F25F9">
      <w:pPr>
        <w:rPr>
          <w:rFonts w:ascii="Times New Roman" w:hAnsi="Times New Roman" w:cs="Times New Roman"/>
          <w:lang w:val="en-US"/>
        </w:rPr>
      </w:pPr>
    </w:p>
    <w:sectPr w:rsidR="002F25F9" w:rsidRPr="000C0551" w:rsidSect="00C019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5AB"/>
    <w:rsid w:val="00000632"/>
    <w:rsid w:val="0001163D"/>
    <w:rsid w:val="00015A14"/>
    <w:rsid w:val="00020523"/>
    <w:rsid w:val="0002695C"/>
    <w:rsid w:val="000274B1"/>
    <w:rsid w:val="00033AB3"/>
    <w:rsid w:val="00037718"/>
    <w:rsid w:val="00037E7A"/>
    <w:rsid w:val="000461F3"/>
    <w:rsid w:val="00050D70"/>
    <w:rsid w:val="000731D1"/>
    <w:rsid w:val="0007571B"/>
    <w:rsid w:val="00075D86"/>
    <w:rsid w:val="00077B6F"/>
    <w:rsid w:val="00080D49"/>
    <w:rsid w:val="00081F65"/>
    <w:rsid w:val="00093C3B"/>
    <w:rsid w:val="00097402"/>
    <w:rsid w:val="000A2ACC"/>
    <w:rsid w:val="000B0726"/>
    <w:rsid w:val="000B37BB"/>
    <w:rsid w:val="000B502A"/>
    <w:rsid w:val="000C02DA"/>
    <w:rsid w:val="000C0551"/>
    <w:rsid w:val="000C6969"/>
    <w:rsid w:val="000D03F8"/>
    <w:rsid w:val="000D07D3"/>
    <w:rsid w:val="000D2525"/>
    <w:rsid w:val="000D46F4"/>
    <w:rsid w:val="000D59D5"/>
    <w:rsid w:val="000D6FD1"/>
    <w:rsid w:val="000E02A9"/>
    <w:rsid w:val="000E0CE5"/>
    <w:rsid w:val="000E6AB9"/>
    <w:rsid w:val="000E71D2"/>
    <w:rsid w:val="000F6DC2"/>
    <w:rsid w:val="000F741E"/>
    <w:rsid w:val="00101BBA"/>
    <w:rsid w:val="0010388F"/>
    <w:rsid w:val="00107504"/>
    <w:rsid w:val="001112AF"/>
    <w:rsid w:val="00111501"/>
    <w:rsid w:val="00111B6C"/>
    <w:rsid w:val="001127BD"/>
    <w:rsid w:val="00112AE4"/>
    <w:rsid w:val="00114603"/>
    <w:rsid w:val="00121F8D"/>
    <w:rsid w:val="00123D55"/>
    <w:rsid w:val="00132DBC"/>
    <w:rsid w:val="00142C42"/>
    <w:rsid w:val="00143FA7"/>
    <w:rsid w:val="00145C1F"/>
    <w:rsid w:val="00150ABE"/>
    <w:rsid w:val="00155B38"/>
    <w:rsid w:val="00155BFA"/>
    <w:rsid w:val="00155F5F"/>
    <w:rsid w:val="0015650E"/>
    <w:rsid w:val="001602EC"/>
    <w:rsid w:val="00160AC0"/>
    <w:rsid w:val="00160F9B"/>
    <w:rsid w:val="0017133A"/>
    <w:rsid w:val="00172561"/>
    <w:rsid w:val="00172FEA"/>
    <w:rsid w:val="00173991"/>
    <w:rsid w:val="00174F07"/>
    <w:rsid w:val="001776F9"/>
    <w:rsid w:val="0017788A"/>
    <w:rsid w:val="0018186D"/>
    <w:rsid w:val="001A20AF"/>
    <w:rsid w:val="001B3EDC"/>
    <w:rsid w:val="001D30CB"/>
    <w:rsid w:val="001E2624"/>
    <w:rsid w:val="001E4736"/>
    <w:rsid w:val="001E5E77"/>
    <w:rsid w:val="001F1BBA"/>
    <w:rsid w:val="001F2DFF"/>
    <w:rsid w:val="001F33DD"/>
    <w:rsid w:val="001F3F48"/>
    <w:rsid w:val="001F4B73"/>
    <w:rsid w:val="001F5602"/>
    <w:rsid w:val="00204AE0"/>
    <w:rsid w:val="002104AB"/>
    <w:rsid w:val="00211D65"/>
    <w:rsid w:val="00216B78"/>
    <w:rsid w:val="00222EAE"/>
    <w:rsid w:val="0023440D"/>
    <w:rsid w:val="00235AF4"/>
    <w:rsid w:val="00236B20"/>
    <w:rsid w:val="0024275D"/>
    <w:rsid w:val="0024367A"/>
    <w:rsid w:val="002450F5"/>
    <w:rsid w:val="00250AC8"/>
    <w:rsid w:val="00250B17"/>
    <w:rsid w:val="00251B3C"/>
    <w:rsid w:val="0026065D"/>
    <w:rsid w:val="00265087"/>
    <w:rsid w:val="00265144"/>
    <w:rsid w:val="002700C8"/>
    <w:rsid w:val="00270B17"/>
    <w:rsid w:val="0027120D"/>
    <w:rsid w:val="00272F05"/>
    <w:rsid w:val="0027451B"/>
    <w:rsid w:val="0028363B"/>
    <w:rsid w:val="002868B4"/>
    <w:rsid w:val="00296C8C"/>
    <w:rsid w:val="002A0B80"/>
    <w:rsid w:val="002A281D"/>
    <w:rsid w:val="002A4311"/>
    <w:rsid w:val="002B41F7"/>
    <w:rsid w:val="002C0667"/>
    <w:rsid w:val="002C1A05"/>
    <w:rsid w:val="002C24F7"/>
    <w:rsid w:val="002C281E"/>
    <w:rsid w:val="002C5F10"/>
    <w:rsid w:val="002D4778"/>
    <w:rsid w:val="002D7565"/>
    <w:rsid w:val="002E1C65"/>
    <w:rsid w:val="002E2C8D"/>
    <w:rsid w:val="002E4084"/>
    <w:rsid w:val="002E5CC8"/>
    <w:rsid w:val="002F0960"/>
    <w:rsid w:val="002F25F9"/>
    <w:rsid w:val="002F38DD"/>
    <w:rsid w:val="002F469F"/>
    <w:rsid w:val="002F57A4"/>
    <w:rsid w:val="00302D54"/>
    <w:rsid w:val="003060C4"/>
    <w:rsid w:val="00317F91"/>
    <w:rsid w:val="00323803"/>
    <w:rsid w:val="00324CDD"/>
    <w:rsid w:val="003277EC"/>
    <w:rsid w:val="003320A4"/>
    <w:rsid w:val="003349A0"/>
    <w:rsid w:val="0033610A"/>
    <w:rsid w:val="003404C7"/>
    <w:rsid w:val="0036397D"/>
    <w:rsid w:val="00365DF3"/>
    <w:rsid w:val="00367D09"/>
    <w:rsid w:val="00376064"/>
    <w:rsid w:val="00377CC2"/>
    <w:rsid w:val="0038217F"/>
    <w:rsid w:val="003955B5"/>
    <w:rsid w:val="003A1724"/>
    <w:rsid w:val="003A1C5F"/>
    <w:rsid w:val="003B1D71"/>
    <w:rsid w:val="003B24FA"/>
    <w:rsid w:val="003B28F8"/>
    <w:rsid w:val="003C172C"/>
    <w:rsid w:val="003C1A69"/>
    <w:rsid w:val="003C1BEF"/>
    <w:rsid w:val="003C26C1"/>
    <w:rsid w:val="003C40FE"/>
    <w:rsid w:val="003C6125"/>
    <w:rsid w:val="003C7DCE"/>
    <w:rsid w:val="003D3F0E"/>
    <w:rsid w:val="003E2848"/>
    <w:rsid w:val="003E7CFF"/>
    <w:rsid w:val="003F28C8"/>
    <w:rsid w:val="003F2DF3"/>
    <w:rsid w:val="003F3CA4"/>
    <w:rsid w:val="00403DC0"/>
    <w:rsid w:val="00410E89"/>
    <w:rsid w:val="00416199"/>
    <w:rsid w:val="00416B30"/>
    <w:rsid w:val="00421DF8"/>
    <w:rsid w:val="00431A42"/>
    <w:rsid w:val="00432B50"/>
    <w:rsid w:val="00435077"/>
    <w:rsid w:val="00436AAE"/>
    <w:rsid w:val="00444492"/>
    <w:rsid w:val="00447B47"/>
    <w:rsid w:val="00453FD4"/>
    <w:rsid w:val="0046478B"/>
    <w:rsid w:val="00474761"/>
    <w:rsid w:val="004761E2"/>
    <w:rsid w:val="00482D1F"/>
    <w:rsid w:val="00485171"/>
    <w:rsid w:val="0048702A"/>
    <w:rsid w:val="00490865"/>
    <w:rsid w:val="00496E6B"/>
    <w:rsid w:val="004A0834"/>
    <w:rsid w:val="004A14C4"/>
    <w:rsid w:val="004A2C94"/>
    <w:rsid w:val="004B561F"/>
    <w:rsid w:val="004C02EE"/>
    <w:rsid w:val="004C4822"/>
    <w:rsid w:val="004D2858"/>
    <w:rsid w:val="004D4847"/>
    <w:rsid w:val="004D7B96"/>
    <w:rsid w:val="004E00CF"/>
    <w:rsid w:val="004E1BFA"/>
    <w:rsid w:val="004E28D8"/>
    <w:rsid w:val="004E4FD5"/>
    <w:rsid w:val="004E5179"/>
    <w:rsid w:val="004F1481"/>
    <w:rsid w:val="004F5172"/>
    <w:rsid w:val="00502444"/>
    <w:rsid w:val="00520E28"/>
    <w:rsid w:val="0053113A"/>
    <w:rsid w:val="00535555"/>
    <w:rsid w:val="00537A20"/>
    <w:rsid w:val="00543591"/>
    <w:rsid w:val="00544B54"/>
    <w:rsid w:val="005470C8"/>
    <w:rsid w:val="005567A7"/>
    <w:rsid w:val="005619E9"/>
    <w:rsid w:val="0057142B"/>
    <w:rsid w:val="00572525"/>
    <w:rsid w:val="00573E3B"/>
    <w:rsid w:val="00583613"/>
    <w:rsid w:val="0058368D"/>
    <w:rsid w:val="00583C37"/>
    <w:rsid w:val="00584CB2"/>
    <w:rsid w:val="0058610C"/>
    <w:rsid w:val="00587ADF"/>
    <w:rsid w:val="005926A0"/>
    <w:rsid w:val="005948D3"/>
    <w:rsid w:val="0059695B"/>
    <w:rsid w:val="00596C96"/>
    <w:rsid w:val="005A104C"/>
    <w:rsid w:val="005A47F3"/>
    <w:rsid w:val="005B083A"/>
    <w:rsid w:val="005B2BDB"/>
    <w:rsid w:val="005C1FE3"/>
    <w:rsid w:val="005D04D4"/>
    <w:rsid w:val="005D3419"/>
    <w:rsid w:val="005D46C8"/>
    <w:rsid w:val="005E4C2C"/>
    <w:rsid w:val="005F3576"/>
    <w:rsid w:val="005F7250"/>
    <w:rsid w:val="006014FA"/>
    <w:rsid w:val="00605452"/>
    <w:rsid w:val="00606426"/>
    <w:rsid w:val="006104A4"/>
    <w:rsid w:val="006147C1"/>
    <w:rsid w:val="0062414A"/>
    <w:rsid w:val="006274E2"/>
    <w:rsid w:val="006306F0"/>
    <w:rsid w:val="00635360"/>
    <w:rsid w:val="0063546A"/>
    <w:rsid w:val="0063630B"/>
    <w:rsid w:val="00636996"/>
    <w:rsid w:val="00640516"/>
    <w:rsid w:val="00661D8A"/>
    <w:rsid w:val="0066239B"/>
    <w:rsid w:val="00665527"/>
    <w:rsid w:val="00665528"/>
    <w:rsid w:val="00670EDA"/>
    <w:rsid w:val="006755D6"/>
    <w:rsid w:val="0067799F"/>
    <w:rsid w:val="00682597"/>
    <w:rsid w:val="0068468D"/>
    <w:rsid w:val="00692400"/>
    <w:rsid w:val="00693FAA"/>
    <w:rsid w:val="00696462"/>
    <w:rsid w:val="006A04FB"/>
    <w:rsid w:val="006A4BE9"/>
    <w:rsid w:val="006B0C18"/>
    <w:rsid w:val="006B3599"/>
    <w:rsid w:val="006C4944"/>
    <w:rsid w:val="006C4D8B"/>
    <w:rsid w:val="006C508A"/>
    <w:rsid w:val="006C79F0"/>
    <w:rsid w:val="006D6906"/>
    <w:rsid w:val="006E46AD"/>
    <w:rsid w:val="006E6D6E"/>
    <w:rsid w:val="006E7B1D"/>
    <w:rsid w:val="00704FFA"/>
    <w:rsid w:val="00707EF6"/>
    <w:rsid w:val="00714AB0"/>
    <w:rsid w:val="00714B62"/>
    <w:rsid w:val="007171C2"/>
    <w:rsid w:val="00723BF7"/>
    <w:rsid w:val="00725D0C"/>
    <w:rsid w:val="007271E6"/>
    <w:rsid w:val="0073095D"/>
    <w:rsid w:val="007329E1"/>
    <w:rsid w:val="007337A2"/>
    <w:rsid w:val="00734572"/>
    <w:rsid w:val="007362A0"/>
    <w:rsid w:val="00737A24"/>
    <w:rsid w:val="0074790B"/>
    <w:rsid w:val="00747C35"/>
    <w:rsid w:val="0075003A"/>
    <w:rsid w:val="0075237E"/>
    <w:rsid w:val="00755724"/>
    <w:rsid w:val="007566D9"/>
    <w:rsid w:val="00761231"/>
    <w:rsid w:val="007628CA"/>
    <w:rsid w:val="00764F24"/>
    <w:rsid w:val="00773305"/>
    <w:rsid w:val="00785799"/>
    <w:rsid w:val="00786CB6"/>
    <w:rsid w:val="007934A3"/>
    <w:rsid w:val="007A674D"/>
    <w:rsid w:val="007B15CB"/>
    <w:rsid w:val="007B18B4"/>
    <w:rsid w:val="007B38FB"/>
    <w:rsid w:val="007B435F"/>
    <w:rsid w:val="007B5C91"/>
    <w:rsid w:val="007C2614"/>
    <w:rsid w:val="007C62A9"/>
    <w:rsid w:val="007C74CB"/>
    <w:rsid w:val="007D29F4"/>
    <w:rsid w:val="007F2CC3"/>
    <w:rsid w:val="007F303B"/>
    <w:rsid w:val="007F55AB"/>
    <w:rsid w:val="00801E95"/>
    <w:rsid w:val="008031FD"/>
    <w:rsid w:val="008066DC"/>
    <w:rsid w:val="008111A7"/>
    <w:rsid w:val="008122B3"/>
    <w:rsid w:val="0081416C"/>
    <w:rsid w:val="008303E4"/>
    <w:rsid w:val="00831225"/>
    <w:rsid w:val="0083471A"/>
    <w:rsid w:val="00834E65"/>
    <w:rsid w:val="00842BDF"/>
    <w:rsid w:val="00843275"/>
    <w:rsid w:val="00844829"/>
    <w:rsid w:val="008510C4"/>
    <w:rsid w:val="00852C0D"/>
    <w:rsid w:val="00860A63"/>
    <w:rsid w:val="00865218"/>
    <w:rsid w:val="00867FF1"/>
    <w:rsid w:val="008724A3"/>
    <w:rsid w:val="0087584D"/>
    <w:rsid w:val="00880AED"/>
    <w:rsid w:val="00881648"/>
    <w:rsid w:val="00882279"/>
    <w:rsid w:val="00884FEE"/>
    <w:rsid w:val="00886012"/>
    <w:rsid w:val="0088630F"/>
    <w:rsid w:val="00893337"/>
    <w:rsid w:val="00893C92"/>
    <w:rsid w:val="008A1539"/>
    <w:rsid w:val="008A78ED"/>
    <w:rsid w:val="008B04F2"/>
    <w:rsid w:val="008B2E00"/>
    <w:rsid w:val="008D4F3F"/>
    <w:rsid w:val="008D5977"/>
    <w:rsid w:val="008E7414"/>
    <w:rsid w:val="008F0038"/>
    <w:rsid w:val="008F0F83"/>
    <w:rsid w:val="008F2ECC"/>
    <w:rsid w:val="008F4022"/>
    <w:rsid w:val="00902B24"/>
    <w:rsid w:val="009034E1"/>
    <w:rsid w:val="00911E56"/>
    <w:rsid w:val="0091253E"/>
    <w:rsid w:val="00913DD3"/>
    <w:rsid w:val="0091420C"/>
    <w:rsid w:val="00916E08"/>
    <w:rsid w:val="00921288"/>
    <w:rsid w:val="0092240C"/>
    <w:rsid w:val="0092784C"/>
    <w:rsid w:val="00934389"/>
    <w:rsid w:val="00936523"/>
    <w:rsid w:val="0093785F"/>
    <w:rsid w:val="00940C15"/>
    <w:rsid w:val="00941221"/>
    <w:rsid w:val="00942CAA"/>
    <w:rsid w:val="00944269"/>
    <w:rsid w:val="009610B7"/>
    <w:rsid w:val="009615B7"/>
    <w:rsid w:val="00966D2D"/>
    <w:rsid w:val="00970F5C"/>
    <w:rsid w:val="0097106F"/>
    <w:rsid w:val="00983C7F"/>
    <w:rsid w:val="00997B90"/>
    <w:rsid w:val="009B336D"/>
    <w:rsid w:val="009C05A4"/>
    <w:rsid w:val="009C433A"/>
    <w:rsid w:val="009C4D79"/>
    <w:rsid w:val="009C788B"/>
    <w:rsid w:val="009D0A07"/>
    <w:rsid w:val="009D3D42"/>
    <w:rsid w:val="009D7096"/>
    <w:rsid w:val="009E022B"/>
    <w:rsid w:val="009E6D66"/>
    <w:rsid w:val="009F39EF"/>
    <w:rsid w:val="009F53C4"/>
    <w:rsid w:val="00A023BB"/>
    <w:rsid w:val="00A11BB3"/>
    <w:rsid w:val="00A21038"/>
    <w:rsid w:val="00A22EEC"/>
    <w:rsid w:val="00A26242"/>
    <w:rsid w:val="00A316E5"/>
    <w:rsid w:val="00A42D20"/>
    <w:rsid w:val="00A43DE9"/>
    <w:rsid w:val="00A45E2B"/>
    <w:rsid w:val="00A50A37"/>
    <w:rsid w:val="00A546F1"/>
    <w:rsid w:val="00A55C69"/>
    <w:rsid w:val="00A6366D"/>
    <w:rsid w:val="00A7214C"/>
    <w:rsid w:val="00A76CCE"/>
    <w:rsid w:val="00A812EB"/>
    <w:rsid w:val="00A813EF"/>
    <w:rsid w:val="00A83188"/>
    <w:rsid w:val="00A85801"/>
    <w:rsid w:val="00A935E5"/>
    <w:rsid w:val="00AB7B48"/>
    <w:rsid w:val="00AC5B85"/>
    <w:rsid w:val="00AD55E8"/>
    <w:rsid w:val="00AE1F36"/>
    <w:rsid w:val="00AE6157"/>
    <w:rsid w:val="00AE6320"/>
    <w:rsid w:val="00AF49EE"/>
    <w:rsid w:val="00B01D2E"/>
    <w:rsid w:val="00B043C0"/>
    <w:rsid w:val="00B10981"/>
    <w:rsid w:val="00B11219"/>
    <w:rsid w:val="00B16F8A"/>
    <w:rsid w:val="00B222BB"/>
    <w:rsid w:val="00B232FF"/>
    <w:rsid w:val="00B25F66"/>
    <w:rsid w:val="00B261E6"/>
    <w:rsid w:val="00B27A9C"/>
    <w:rsid w:val="00B44C98"/>
    <w:rsid w:val="00B47B2D"/>
    <w:rsid w:val="00B5395F"/>
    <w:rsid w:val="00B55741"/>
    <w:rsid w:val="00B55BBB"/>
    <w:rsid w:val="00B56ABA"/>
    <w:rsid w:val="00B572FC"/>
    <w:rsid w:val="00B6130A"/>
    <w:rsid w:val="00B6484F"/>
    <w:rsid w:val="00B72A03"/>
    <w:rsid w:val="00B9094E"/>
    <w:rsid w:val="00B91FE6"/>
    <w:rsid w:val="00B976C5"/>
    <w:rsid w:val="00BA010D"/>
    <w:rsid w:val="00BA1F50"/>
    <w:rsid w:val="00BA5D6A"/>
    <w:rsid w:val="00BB1E0B"/>
    <w:rsid w:val="00BB29CC"/>
    <w:rsid w:val="00BB2B8F"/>
    <w:rsid w:val="00BB3D1E"/>
    <w:rsid w:val="00BB460F"/>
    <w:rsid w:val="00BB7132"/>
    <w:rsid w:val="00BC3058"/>
    <w:rsid w:val="00BC333D"/>
    <w:rsid w:val="00BC3FC7"/>
    <w:rsid w:val="00BC4066"/>
    <w:rsid w:val="00BC40F7"/>
    <w:rsid w:val="00BC5A44"/>
    <w:rsid w:val="00BE3173"/>
    <w:rsid w:val="00BE52E8"/>
    <w:rsid w:val="00BE67C1"/>
    <w:rsid w:val="00BF189F"/>
    <w:rsid w:val="00BF2B75"/>
    <w:rsid w:val="00C019C6"/>
    <w:rsid w:val="00C02496"/>
    <w:rsid w:val="00C117F3"/>
    <w:rsid w:val="00C11CCD"/>
    <w:rsid w:val="00C16B46"/>
    <w:rsid w:val="00C20D8E"/>
    <w:rsid w:val="00C2715C"/>
    <w:rsid w:val="00C32CE9"/>
    <w:rsid w:val="00C4016D"/>
    <w:rsid w:val="00C4309B"/>
    <w:rsid w:val="00C519DA"/>
    <w:rsid w:val="00C53ECE"/>
    <w:rsid w:val="00C60CEB"/>
    <w:rsid w:val="00C61CD3"/>
    <w:rsid w:val="00C66903"/>
    <w:rsid w:val="00C67951"/>
    <w:rsid w:val="00C77769"/>
    <w:rsid w:val="00C817B9"/>
    <w:rsid w:val="00C832B9"/>
    <w:rsid w:val="00C875AF"/>
    <w:rsid w:val="00C91B7F"/>
    <w:rsid w:val="00C952B7"/>
    <w:rsid w:val="00C95B60"/>
    <w:rsid w:val="00CB12AF"/>
    <w:rsid w:val="00CB3460"/>
    <w:rsid w:val="00CB4038"/>
    <w:rsid w:val="00CB60BD"/>
    <w:rsid w:val="00CC17DA"/>
    <w:rsid w:val="00CC337E"/>
    <w:rsid w:val="00CD0470"/>
    <w:rsid w:val="00CD3002"/>
    <w:rsid w:val="00CD3CE1"/>
    <w:rsid w:val="00CD5C16"/>
    <w:rsid w:val="00CD7730"/>
    <w:rsid w:val="00CD7D59"/>
    <w:rsid w:val="00CE26D7"/>
    <w:rsid w:val="00CE4CD6"/>
    <w:rsid w:val="00CE5721"/>
    <w:rsid w:val="00CF1CC0"/>
    <w:rsid w:val="00CF4151"/>
    <w:rsid w:val="00CF7029"/>
    <w:rsid w:val="00CF73EF"/>
    <w:rsid w:val="00D06210"/>
    <w:rsid w:val="00D067EE"/>
    <w:rsid w:val="00D148EF"/>
    <w:rsid w:val="00D1652D"/>
    <w:rsid w:val="00D16879"/>
    <w:rsid w:val="00D179BC"/>
    <w:rsid w:val="00D215F7"/>
    <w:rsid w:val="00D26241"/>
    <w:rsid w:val="00D33CC5"/>
    <w:rsid w:val="00D438D1"/>
    <w:rsid w:val="00D521A9"/>
    <w:rsid w:val="00D5563A"/>
    <w:rsid w:val="00D61FAD"/>
    <w:rsid w:val="00D6640E"/>
    <w:rsid w:val="00D70127"/>
    <w:rsid w:val="00D71EF6"/>
    <w:rsid w:val="00D73C0E"/>
    <w:rsid w:val="00D80485"/>
    <w:rsid w:val="00D95F0B"/>
    <w:rsid w:val="00DB5342"/>
    <w:rsid w:val="00DB5713"/>
    <w:rsid w:val="00DB57BA"/>
    <w:rsid w:val="00DB5B5A"/>
    <w:rsid w:val="00DC37C6"/>
    <w:rsid w:val="00DC7B0B"/>
    <w:rsid w:val="00DD0252"/>
    <w:rsid w:val="00DD417D"/>
    <w:rsid w:val="00DD4436"/>
    <w:rsid w:val="00DD5728"/>
    <w:rsid w:val="00DD60DB"/>
    <w:rsid w:val="00DD67A3"/>
    <w:rsid w:val="00DD773A"/>
    <w:rsid w:val="00DF3312"/>
    <w:rsid w:val="00DF49AA"/>
    <w:rsid w:val="00E00314"/>
    <w:rsid w:val="00E04021"/>
    <w:rsid w:val="00E045C9"/>
    <w:rsid w:val="00E04A03"/>
    <w:rsid w:val="00E06E8C"/>
    <w:rsid w:val="00E10448"/>
    <w:rsid w:val="00E109FE"/>
    <w:rsid w:val="00E249FC"/>
    <w:rsid w:val="00E40A04"/>
    <w:rsid w:val="00E435E8"/>
    <w:rsid w:val="00E45A32"/>
    <w:rsid w:val="00E462EC"/>
    <w:rsid w:val="00E46368"/>
    <w:rsid w:val="00E52856"/>
    <w:rsid w:val="00E548C0"/>
    <w:rsid w:val="00E54BCB"/>
    <w:rsid w:val="00E55667"/>
    <w:rsid w:val="00E624FA"/>
    <w:rsid w:val="00E6278B"/>
    <w:rsid w:val="00E64E6E"/>
    <w:rsid w:val="00E66C28"/>
    <w:rsid w:val="00E72687"/>
    <w:rsid w:val="00E72F0F"/>
    <w:rsid w:val="00E761CA"/>
    <w:rsid w:val="00EA0237"/>
    <w:rsid w:val="00EA2817"/>
    <w:rsid w:val="00EA65AF"/>
    <w:rsid w:val="00EB4060"/>
    <w:rsid w:val="00EB4D37"/>
    <w:rsid w:val="00EB5E72"/>
    <w:rsid w:val="00EB70D6"/>
    <w:rsid w:val="00EC0D5F"/>
    <w:rsid w:val="00ED17A5"/>
    <w:rsid w:val="00ED2997"/>
    <w:rsid w:val="00ED4494"/>
    <w:rsid w:val="00ED5F98"/>
    <w:rsid w:val="00EE1271"/>
    <w:rsid w:val="00EE4E20"/>
    <w:rsid w:val="00EE68F0"/>
    <w:rsid w:val="00EF2CCC"/>
    <w:rsid w:val="00EF70CF"/>
    <w:rsid w:val="00F01DC2"/>
    <w:rsid w:val="00F03516"/>
    <w:rsid w:val="00F039B0"/>
    <w:rsid w:val="00F0786F"/>
    <w:rsid w:val="00F16F9F"/>
    <w:rsid w:val="00F20E80"/>
    <w:rsid w:val="00F26BC7"/>
    <w:rsid w:val="00F3035D"/>
    <w:rsid w:val="00F33C05"/>
    <w:rsid w:val="00F403F7"/>
    <w:rsid w:val="00F43B73"/>
    <w:rsid w:val="00F45982"/>
    <w:rsid w:val="00F46FAC"/>
    <w:rsid w:val="00F4759C"/>
    <w:rsid w:val="00F5005A"/>
    <w:rsid w:val="00F50366"/>
    <w:rsid w:val="00F503D7"/>
    <w:rsid w:val="00F61440"/>
    <w:rsid w:val="00F618F1"/>
    <w:rsid w:val="00F627EB"/>
    <w:rsid w:val="00F629B3"/>
    <w:rsid w:val="00F64E41"/>
    <w:rsid w:val="00F66E80"/>
    <w:rsid w:val="00F705F9"/>
    <w:rsid w:val="00F737EE"/>
    <w:rsid w:val="00F8340F"/>
    <w:rsid w:val="00F84311"/>
    <w:rsid w:val="00F91B0A"/>
    <w:rsid w:val="00F93D9A"/>
    <w:rsid w:val="00F94318"/>
    <w:rsid w:val="00FA57DB"/>
    <w:rsid w:val="00FB0A6D"/>
    <w:rsid w:val="00FB213C"/>
    <w:rsid w:val="00FB5720"/>
    <w:rsid w:val="00FC2846"/>
    <w:rsid w:val="00FC3196"/>
    <w:rsid w:val="00FC5843"/>
    <w:rsid w:val="00FD27D1"/>
    <w:rsid w:val="00FD5222"/>
    <w:rsid w:val="00FD65C0"/>
    <w:rsid w:val="00FE18B2"/>
    <w:rsid w:val="00FF6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443EA"/>
  <w14:defaultImageDpi w14:val="32767"/>
  <w15:chartTrackingRefBased/>
  <w15:docId w15:val="{9B277D3E-666F-9449-889E-A53AB9294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51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17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F5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2A03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F25F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ddungu@fredhutch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ungu, Henry</dc:creator>
  <cp:keywords/>
  <dc:description/>
  <cp:lastModifiedBy>Ddungu, Henry</cp:lastModifiedBy>
  <cp:revision>4</cp:revision>
  <dcterms:created xsi:type="dcterms:W3CDTF">2019-12-12T10:28:00Z</dcterms:created>
  <dcterms:modified xsi:type="dcterms:W3CDTF">2019-12-12T10:33:00Z</dcterms:modified>
</cp:coreProperties>
</file>